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533" w:rsidRPr="00D85037" w:rsidRDefault="009C16A4" w:rsidP="003F7533">
      <w:pPr>
        <w:rPr>
          <w:rFonts w:ascii="Calibri" w:hAnsi="Calibri"/>
        </w:rPr>
      </w:pPr>
      <w:r>
        <w:rPr>
          <w:rFonts w:ascii="Calibri" w:hAnsi="Calibri"/>
          <w:b/>
        </w:rPr>
        <w:t xml:space="preserve">S2 </w:t>
      </w:r>
      <w:r w:rsidR="003F7533" w:rsidRPr="00D85037">
        <w:rPr>
          <w:rFonts w:ascii="Calibri" w:hAnsi="Calibri"/>
          <w:b/>
        </w:rPr>
        <w:t>Table. Flow cytometry analyses of % VZV-</w:t>
      </w:r>
      <w:proofErr w:type="spellStart"/>
      <w:r w:rsidR="003F7533" w:rsidRPr="00D85037">
        <w:rPr>
          <w:rFonts w:ascii="Calibri" w:hAnsi="Calibri"/>
          <w:b/>
        </w:rPr>
        <w:t>gE</w:t>
      </w:r>
      <w:proofErr w:type="spellEnd"/>
      <w:r w:rsidR="003F7533" w:rsidRPr="00D85037">
        <w:rPr>
          <w:rFonts w:ascii="Calibri" w:hAnsi="Calibri"/>
          <w:b/>
        </w:rPr>
        <w:t xml:space="preserve">+ immune cells from </w:t>
      </w:r>
      <w:r w:rsidR="00940F92">
        <w:rPr>
          <w:rFonts w:ascii="Calibri" w:hAnsi="Calibri"/>
          <w:b/>
        </w:rPr>
        <w:t>experiments described in Fig. 1C</w:t>
      </w:r>
      <w:r w:rsidR="00A7718A">
        <w:rPr>
          <w:rFonts w:ascii="Calibri" w:hAnsi="Calibri"/>
          <w:b/>
        </w:rPr>
        <w:t xml:space="preserve"> using </w:t>
      </w:r>
      <w:proofErr w:type="spellStart"/>
      <w:r w:rsidR="00A7718A">
        <w:rPr>
          <w:rFonts w:ascii="Calibri" w:hAnsi="Calibri"/>
          <w:b/>
        </w:rPr>
        <w:t>vOka</w:t>
      </w:r>
      <w:proofErr w:type="spellEnd"/>
      <w:r w:rsidR="00A7718A">
        <w:rPr>
          <w:rFonts w:ascii="Calibri" w:hAnsi="Calibri"/>
          <w:b/>
        </w:rPr>
        <w:t xml:space="preserve"> strain</w:t>
      </w:r>
      <w:r w:rsidR="003F7533" w:rsidRPr="00D85037">
        <w:rPr>
          <w:rFonts w:ascii="Calibri" w:hAnsi="Calibri"/>
          <w:b/>
        </w:rPr>
        <w:t>.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525"/>
        <w:gridCol w:w="1350"/>
        <w:gridCol w:w="1336"/>
        <w:gridCol w:w="1336"/>
        <w:gridCol w:w="1336"/>
        <w:gridCol w:w="1336"/>
        <w:gridCol w:w="1336"/>
      </w:tblGrid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540E9D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r w:rsidRPr="00540E9D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% VZV-</w:t>
            </w:r>
            <w:proofErr w:type="spellStart"/>
            <w:r w:rsidRPr="00D85037">
              <w:rPr>
                <w:rFonts w:ascii="Calibri" w:hAnsi="Calibri"/>
                <w:b/>
              </w:rPr>
              <w:t>gE</w:t>
            </w:r>
            <w:proofErr w:type="spellEnd"/>
            <w:r w:rsidRPr="00D85037">
              <w:rPr>
                <w:rFonts w:ascii="Calibri" w:hAnsi="Calibri"/>
                <w:b/>
              </w:rPr>
              <w:t>+</w:t>
            </w:r>
          </w:p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vOka</w:t>
            </w:r>
            <w:proofErr w:type="spellEnd"/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.02 ±9.18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.77 ±4.93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37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3.98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97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5.76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66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5.07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42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99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vs. NK</w:t>
            </w: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5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 vs. NK</w:t>
            </w:r>
            <w:r>
              <w:rPr>
                <w:rFonts w:ascii="Calibri" w:hAnsi="Calibri"/>
                <w:b/>
              </w:rPr>
              <w:t>T</w:t>
            </w: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7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vs. B cell</w:t>
            </w: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9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4+ T</w:t>
            </w: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5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3F7533" w:rsidRPr="00D85037" w:rsidTr="003F7533">
        <w:tc>
          <w:tcPr>
            <w:tcW w:w="1525" w:type="dxa"/>
          </w:tcPr>
          <w:p w:rsidR="003F7533" w:rsidRPr="00D85037" w:rsidRDefault="003F7533" w:rsidP="003F7533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8+ T</w:t>
            </w:r>
          </w:p>
        </w:tc>
        <w:tc>
          <w:tcPr>
            <w:tcW w:w="1350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1336" w:type="dxa"/>
          </w:tcPr>
          <w:p w:rsidR="003F7533" w:rsidRPr="00D85037" w:rsidRDefault="003F7533" w:rsidP="003F7533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</w:tbl>
    <w:p w:rsidR="003F7533" w:rsidRPr="00D85037" w:rsidRDefault="003F7533" w:rsidP="003F7533">
      <w:pPr>
        <w:rPr>
          <w:rFonts w:ascii="Calibri" w:hAnsi="Calibri"/>
        </w:rPr>
      </w:pPr>
    </w:p>
    <w:p w:rsidR="0055213E" w:rsidRPr="0069266E" w:rsidRDefault="00FC5429" w:rsidP="0055213E">
      <w:pPr>
        <w:rPr>
          <w:rFonts w:cs="Arial"/>
          <w:color w:val="000000"/>
        </w:rPr>
      </w:pPr>
      <w:r>
        <w:rPr>
          <w:rFonts w:ascii="Calibri" w:hAnsi="Calibri"/>
        </w:rPr>
        <w:t>Mean % VZV-</w:t>
      </w:r>
      <w:proofErr w:type="spellStart"/>
      <w:r>
        <w:rPr>
          <w:rFonts w:ascii="Calibri" w:hAnsi="Calibri"/>
        </w:rPr>
        <w:t>gE</w:t>
      </w:r>
      <w:proofErr w:type="spellEnd"/>
      <w:r>
        <w:rPr>
          <w:rFonts w:ascii="Calibri" w:hAnsi="Calibri"/>
        </w:rPr>
        <w:t>+ cells ± SEM</w:t>
      </w:r>
      <w:bookmarkStart w:id="0" w:name="_GoBack"/>
      <w:bookmarkEnd w:id="0"/>
      <w:r w:rsidR="003F7533">
        <w:rPr>
          <w:rFonts w:ascii="Calibri" w:hAnsi="Calibri"/>
        </w:rPr>
        <w:t xml:space="preserve"> from 5</w:t>
      </w:r>
      <w:r w:rsidR="003F7533" w:rsidRPr="00D85037">
        <w:rPr>
          <w:rFonts w:ascii="Calibri" w:hAnsi="Calibri"/>
        </w:rPr>
        <w:t xml:space="preserve"> different healthy donor PBMC infections</w:t>
      </w:r>
      <w:r w:rsidR="00FF35F1">
        <w:rPr>
          <w:rFonts w:ascii="Calibri" w:hAnsi="Calibri"/>
        </w:rPr>
        <w:t>.</w:t>
      </w:r>
      <w:r w:rsidR="00FF35F1" w:rsidRPr="00FF35F1">
        <w:rPr>
          <w:i/>
        </w:rPr>
        <w:t xml:space="preserve"> P</w:t>
      </w:r>
      <w:r w:rsidR="00FF35F1" w:rsidRPr="00FF35F1">
        <w:t xml:space="preserve"> values were determined using RM one-way ANOVA </w:t>
      </w:r>
      <w:r w:rsidR="00FF35F1" w:rsidRPr="00FF35F1">
        <w:rPr>
          <w:rFonts w:cs="Arial"/>
          <w:color w:val="000000"/>
        </w:rPr>
        <w:t>with the Greenhouse-Geisser correction and Tukey posttest.</w:t>
      </w:r>
    </w:p>
    <w:sectPr w:rsidR="0055213E" w:rsidRPr="00692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0D3D56"/>
    <w:rsid w:val="00123AD2"/>
    <w:rsid w:val="00160551"/>
    <w:rsid w:val="0019521A"/>
    <w:rsid w:val="00274885"/>
    <w:rsid w:val="00303508"/>
    <w:rsid w:val="0038288E"/>
    <w:rsid w:val="003915BE"/>
    <w:rsid w:val="003F7533"/>
    <w:rsid w:val="00452900"/>
    <w:rsid w:val="004F2AEC"/>
    <w:rsid w:val="00522604"/>
    <w:rsid w:val="0053612E"/>
    <w:rsid w:val="00540E9D"/>
    <w:rsid w:val="00547E59"/>
    <w:rsid w:val="0055213E"/>
    <w:rsid w:val="00591471"/>
    <w:rsid w:val="005F7E81"/>
    <w:rsid w:val="0069266E"/>
    <w:rsid w:val="006B09D7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A3438F"/>
    <w:rsid w:val="00A634ED"/>
    <w:rsid w:val="00A655D3"/>
    <w:rsid w:val="00A7718A"/>
    <w:rsid w:val="00B41F3B"/>
    <w:rsid w:val="00B569F0"/>
    <w:rsid w:val="00B7475A"/>
    <w:rsid w:val="00CA24F1"/>
    <w:rsid w:val="00CC4369"/>
    <w:rsid w:val="00CE1E76"/>
    <w:rsid w:val="00D14FDD"/>
    <w:rsid w:val="00D85037"/>
    <w:rsid w:val="00DA1792"/>
    <w:rsid w:val="00DB2B3E"/>
    <w:rsid w:val="00E64B7E"/>
    <w:rsid w:val="00E73E5B"/>
    <w:rsid w:val="00F53CFA"/>
    <w:rsid w:val="00FC5429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CAE4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4</cp:revision>
  <cp:lastPrinted>2018-08-30T01:28:00Z</cp:lastPrinted>
  <dcterms:created xsi:type="dcterms:W3CDTF">2019-01-10T18:04:00Z</dcterms:created>
  <dcterms:modified xsi:type="dcterms:W3CDTF">2019-01-18T03:58:00Z</dcterms:modified>
</cp:coreProperties>
</file>